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52E" w:rsidRPr="00D55229" w:rsidRDefault="00F7152E" w:rsidP="00F7152E">
      <w:pPr>
        <w:pStyle w:val="Heading1"/>
        <w:spacing w:before="0" w:line="240" w:lineRule="auto"/>
        <w:rPr>
          <w:rFonts w:cs="Times New Roman"/>
          <w:szCs w:val="20"/>
          <w:lang w:val="en-GB"/>
        </w:rPr>
      </w:pPr>
      <w:proofErr w:type="gramStart"/>
      <w:r w:rsidRPr="00F7152E">
        <w:rPr>
          <w:rFonts w:cs="Times New Roman"/>
          <w:szCs w:val="20"/>
          <w:lang w:val="en-GB"/>
        </w:rPr>
        <w:t>S1 Table.</w:t>
      </w:r>
      <w:proofErr w:type="gramEnd"/>
      <w:r w:rsidRPr="00F7152E">
        <w:rPr>
          <w:rFonts w:cs="Times New Roman"/>
          <w:szCs w:val="20"/>
          <w:lang w:val="en-GB"/>
        </w:rPr>
        <w:t xml:space="preserve"> </w:t>
      </w:r>
      <w:r w:rsidRPr="00D55229">
        <w:rPr>
          <w:rFonts w:cs="Times New Roman"/>
          <w:szCs w:val="20"/>
          <w:lang w:val="en-GB"/>
        </w:rPr>
        <w:t>List of fungal strain</w:t>
      </w:r>
      <w:bookmarkStart w:id="0" w:name="_GoBack"/>
      <w:bookmarkEnd w:id="0"/>
      <w:r w:rsidRPr="00D55229">
        <w:rPr>
          <w:rFonts w:cs="Times New Roman"/>
          <w:szCs w:val="20"/>
          <w:lang w:val="en-GB"/>
        </w:rPr>
        <w:t>s</w:t>
      </w:r>
    </w:p>
    <w:p w:rsidR="00F7152E" w:rsidRPr="00B53382" w:rsidRDefault="00F7152E" w:rsidP="00F7152E">
      <w:pPr>
        <w:spacing w:after="0"/>
        <w:rPr>
          <w:lang w:val="en-GB"/>
        </w:rPr>
      </w:pPr>
    </w:p>
    <w:tbl>
      <w:tblPr>
        <w:tblStyle w:val="LightShading1"/>
        <w:tblW w:w="9704" w:type="dxa"/>
        <w:tblLook w:val="04A0" w:firstRow="1" w:lastRow="0" w:firstColumn="1" w:lastColumn="0" w:noHBand="0" w:noVBand="1"/>
      </w:tblPr>
      <w:tblGrid>
        <w:gridCol w:w="468"/>
        <w:gridCol w:w="1486"/>
        <w:gridCol w:w="7514"/>
        <w:gridCol w:w="236"/>
      </w:tblGrid>
      <w:tr w:rsidR="00F7152E" w:rsidRPr="00BA2F2F" w:rsidTr="007B0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#</w:t>
            </w:r>
          </w:p>
        </w:tc>
        <w:tc>
          <w:tcPr>
            <w:tcW w:w="1486" w:type="dxa"/>
          </w:tcPr>
          <w:p w:rsidR="00F7152E" w:rsidRPr="00F7152E" w:rsidRDefault="00F7152E" w:rsidP="00F71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Strain identifier</w:t>
            </w:r>
          </w:p>
        </w:tc>
        <w:tc>
          <w:tcPr>
            <w:tcW w:w="7514" w:type="dxa"/>
            <w:noWrap/>
            <w:hideMark/>
          </w:tcPr>
          <w:p w:rsidR="00F7152E" w:rsidRPr="00F7152E" w:rsidRDefault="00F7152E" w:rsidP="00F71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Genotype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BA2F2F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sym w:font="Symbol" w:char="F044"/>
            </w:r>
          </w:p>
        </w:tc>
        <w:tc>
          <w:tcPr>
            <w:tcW w:w="7514" w:type="dxa"/>
            <w:noWrap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BA2F2F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kuA-trS</w:t>
            </w:r>
            <w:proofErr w:type="spellEnd"/>
          </w:p>
        </w:tc>
        <w:tc>
          <w:tcPr>
            <w:tcW w:w="7514" w:type="dxa"/>
            <w:noWrap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nkuA-trS</w:t>
            </w:r>
            <w:proofErr w:type="spellEnd"/>
            <w:proofErr w:type="gram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::</w:t>
            </w:r>
            <w:proofErr w:type="spellStart"/>
            <w:proofErr w:type="gram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1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-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syn2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syn2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pop</w:t>
            </w:r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rap2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2::PgpdA-rap2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ap2 pop</w:t>
            </w:r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2::PgpdA-rap2-TtrpC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-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syn2, rap2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syn2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PgpdA-rap2-TtrpC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1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2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2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3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3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4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4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5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5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syn2-6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M6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syn2-ccsA, rap2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MC6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PgpdA-rap2-TtrpC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sym w:font="Symbol" w:char="F044"/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sqJ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AN9227∆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1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-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AC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-CAC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EC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-CEC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MC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-CMC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L</w:t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sym w:font="Symbol" w:char="F044"/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150)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LD150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L</w:t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sym w:font="Symbol" w:char="F044"/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225up)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LD225up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L</w:t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sym w:font="Symbol" w:char="F044"/>
            </w: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225dw)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LD225dw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(L-GSG)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L-GSG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syn2(L-GSG), rap2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syn2(L-GSG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PgpdA-rap2-TtrpC</w:t>
            </w:r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RFPlink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csA-RFPlink1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ccsA-RFPlink2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PgpdA-ccsA-RFPlink2-TtrpC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C-TtrpC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(PKS)-RFP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5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PKS)-RFP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7152E" w:rsidRPr="00D55229" w:rsidTr="007B07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7152E" w:rsidRPr="00BA2F2F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6" w:type="dxa"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(NRPS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Citrine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repop</w:t>
            </w:r>
            <w:proofErr w:type="spellEnd"/>
          </w:p>
        </w:tc>
        <w:tc>
          <w:tcPr>
            <w:tcW w:w="7514" w:type="dxa"/>
            <w:noWrap/>
            <w:hideMark/>
          </w:tcPr>
          <w:p w:rsidR="00F7152E" w:rsidRPr="00BA2F2F" w:rsidRDefault="00F7152E" w:rsidP="00F71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argB2, pyrG89, veA1, 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nku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∆, IS2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gpdA-ccsA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(NRPS)-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mCitrine-TtrpC</w:t>
            </w:r>
            <w:proofErr w:type="spellEnd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::</w:t>
            </w:r>
            <w:proofErr w:type="spellStart"/>
            <w:r w:rsidRPr="00BA2F2F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FpyrG</w:t>
            </w:r>
            <w:proofErr w:type="spellEnd"/>
          </w:p>
        </w:tc>
        <w:tc>
          <w:tcPr>
            <w:tcW w:w="236" w:type="dxa"/>
          </w:tcPr>
          <w:p w:rsidR="00F7152E" w:rsidRPr="00BA2F2F" w:rsidRDefault="00F7152E" w:rsidP="007B07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F7152E" w:rsidRPr="00BA2F2F" w:rsidRDefault="00F7152E" w:rsidP="00F7152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8640"/>
      </w:tblGrid>
      <w:tr w:rsidR="00F7152E" w:rsidRPr="00BA2F2F" w:rsidTr="007B0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8"/>
                <w:szCs w:val="14"/>
                <w:lang w:val="en-US"/>
              </w:rPr>
              <w:lastRenderedPageBreak/>
              <w:t>#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8"/>
                <w:szCs w:val="14"/>
                <w:lang w:val="en-US"/>
              </w:rPr>
              <w:t>Strain notes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</w:t>
            </w:r>
          </w:p>
        </w:tc>
        <w:tc>
          <w:tcPr>
            <w:tcW w:w="8640" w:type="dxa"/>
            <w:noWrap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Permanent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nku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deletion strain (background strain)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</w:t>
            </w:r>
          </w:p>
        </w:tc>
        <w:tc>
          <w:tcPr>
            <w:tcW w:w="8640" w:type="dxa"/>
            <w:noWrap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Transient small repeat in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nku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reference strain for chemical analysis)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3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clavatu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78660) from th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gene cluster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4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M. oryzae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-NRPS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CAG_28798)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5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clavatu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78700) from th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gene cluster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6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clavatu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78700) from th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gene cluster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7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 xml:space="preserve">M. oryzae 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enoyl reductas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rap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MGG_08380)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8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M. oryzae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enoyl reductas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rap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MGG_08380)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9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clavatu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78660) and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78700)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0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M. oryzae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CAG_28798) and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rap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MGG_08380)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1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2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3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4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5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6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7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chimeric PKS-NRPS,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PKS fused with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NRPS moiety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8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Deletion of AN9227 in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 xml:space="preserve">,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background strain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19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linker swapped for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nidulan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pd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N8412)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0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linker swapped for </w:t>
            </w:r>
            <w:r w:rsidRPr="00F7152E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val="en-US"/>
              </w:rPr>
              <w:t xml:space="preserve">A. clavatus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val="en-US"/>
              </w:rPr>
              <w:t>eqiS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(ACLA_023380)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1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linker swapped for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M. oryzae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2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truncated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3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truncated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4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truncated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5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out linker (only GSG linker)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6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syn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out linker (only GSG linker), co-expressed with enoyl reductase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rap2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7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A. clavatus</w:t>
            </w: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RFP in the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8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 xml:space="preserve">A. clavatus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with RFP as the linker, co-expressed with enoyl reductase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C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</w:p>
        </w:tc>
      </w:tr>
      <w:tr w:rsidR="00F7152E" w:rsidRPr="00D55229" w:rsidTr="007B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29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RFP-tagged PKS module from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</w:p>
        </w:tc>
      </w:tr>
      <w:tr w:rsidR="00F7152E" w:rsidRPr="00D55229" w:rsidTr="007B07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:rsidR="00F7152E" w:rsidRPr="00F7152E" w:rsidRDefault="00F7152E" w:rsidP="007B076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30</w:t>
            </w:r>
          </w:p>
        </w:tc>
        <w:tc>
          <w:tcPr>
            <w:tcW w:w="8640" w:type="dxa"/>
            <w:noWrap/>
            <w:hideMark/>
          </w:tcPr>
          <w:p w:rsidR="00F7152E" w:rsidRPr="00F7152E" w:rsidRDefault="00F7152E" w:rsidP="007B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Oex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 of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>mCitrine</w:t>
            </w:r>
            <w:proofErr w:type="spellEnd"/>
            <w:r w:rsidRPr="00F7152E">
              <w:rPr>
                <w:rFonts w:ascii="Times New Roman" w:eastAsia="Times New Roman" w:hAnsi="Times New Roman" w:cs="Times New Roman"/>
                <w:sz w:val="16"/>
                <w:szCs w:val="14"/>
                <w:lang w:val="en-US"/>
              </w:rPr>
              <w:t xml:space="preserve">-tagged NRPS module from </w:t>
            </w:r>
            <w:proofErr w:type="spellStart"/>
            <w:r w:rsidRPr="00F7152E">
              <w:rPr>
                <w:rFonts w:ascii="Times New Roman" w:eastAsia="Times New Roman" w:hAnsi="Times New Roman" w:cs="Times New Roman"/>
                <w:i/>
                <w:sz w:val="16"/>
                <w:szCs w:val="14"/>
                <w:lang w:val="en-US"/>
              </w:rPr>
              <w:t>ccsA</w:t>
            </w:r>
            <w:proofErr w:type="spellEnd"/>
          </w:p>
        </w:tc>
      </w:tr>
    </w:tbl>
    <w:p w:rsidR="00F7152E" w:rsidRDefault="00F7152E" w:rsidP="00F7152E">
      <w:pPr>
        <w:spacing w:after="16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C379F" w:rsidRPr="00F7152E" w:rsidRDefault="000C379F">
      <w:pPr>
        <w:rPr>
          <w:lang w:val="en-GB"/>
        </w:rPr>
      </w:pPr>
    </w:p>
    <w:sectPr w:rsidR="000C379F" w:rsidRPr="00F715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52E"/>
    <w:rsid w:val="000C379F"/>
    <w:rsid w:val="00D55229"/>
    <w:rsid w:val="00F7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2E"/>
  </w:style>
  <w:style w:type="paragraph" w:styleId="Heading1">
    <w:name w:val="heading 1"/>
    <w:basedOn w:val="Normal"/>
    <w:next w:val="Normal"/>
    <w:link w:val="Heading1Char"/>
    <w:uiPriority w:val="9"/>
    <w:qFormat/>
    <w:rsid w:val="00F7152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52E"/>
    <w:rPr>
      <w:rFonts w:ascii="Times New Roman" w:eastAsiaTheme="majorEastAsia" w:hAnsi="Times New Roman" w:cstheme="majorBidi"/>
      <w:b/>
      <w:bCs/>
      <w:sz w:val="24"/>
      <w:szCs w:val="28"/>
    </w:rPr>
  </w:style>
  <w:style w:type="table" w:customStyle="1" w:styleId="LightShading1">
    <w:name w:val="Light Shading1"/>
    <w:basedOn w:val="TableNormal"/>
    <w:next w:val="LightShading"/>
    <w:uiPriority w:val="60"/>
    <w:rsid w:val="00F7152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715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2E"/>
  </w:style>
  <w:style w:type="paragraph" w:styleId="Heading1">
    <w:name w:val="heading 1"/>
    <w:basedOn w:val="Normal"/>
    <w:next w:val="Normal"/>
    <w:link w:val="Heading1Char"/>
    <w:uiPriority w:val="9"/>
    <w:qFormat/>
    <w:rsid w:val="00F7152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52E"/>
    <w:rPr>
      <w:rFonts w:ascii="Times New Roman" w:eastAsiaTheme="majorEastAsia" w:hAnsi="Times New Roman" w:cstheme="majorBidi"/>
      <w:b/>
      <w:bCs/>
      <w:sz w:val="24"/>
      <w:szCs w:val="28"/>
    </w:rPr>
  </w:style>
  <w:style w:type="table" w:customStyle="1" w:styleId="LightShading1">
    <w:name w:val="Light Shading1"/>
    <w:basedOn w:val="TableNormal"/>
    <w:next w:val="LightShading"/>
    <w:uiPriority w:val="60"/>
    <w:rsid w:val="00F7152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715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06-28T11:45:00Z</dcterms:created>
  <dcterms:modified xsi:type="dcterms:W3CDTF">2016-06-28T12:01:00Z</dcterms:modified>
</cp:coreProperties>
</file>